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>
          <w:rFonts w:cs="Arial" w:ascii="Arial" w:hAnsi="Arial"/>
          <w:b/>
          <w:sz w:val="22"/>
          <w:szCs w:val="22"/>
        </w:rPr>
        <w:t>Supplementary Table 2.</w:t>
      </w:r>
      <w:r>
        <w:rPr>
          <w:rFonts w:cs="Arial" w:ascii="Arial" w:hAnsi="Arial"/>
          <w:sz w:val="22"/>
          <w:szCs w:val="22"/>
        </w:rPr>
        <w:t xml:space="preserve">  Results of the association analysis using additional SNPs in the CHRNA3/5 region in the Bergen cohort and the ICGN study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04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604"/>
        <w:gridCol w:w="1440"/>
        <w:gridCol w:w="1080"/>
        <w:gridCol w:w="889"/>
        <w:gridCol w:w="960"/>
        <w:gridCol w:w="840"/>
        <w:gridCol w:w="1256"/>
        <w:gridCol w:w="840"/>
        <w:gridCol w:w="1134"/>
        <w:gridCol w:w="1501"/>
      </w:tblGrid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GEN COHORT</w:t>
            </w:r>
          </w:p>
        </w:tc>
        <w:tc>
          <w:tcPr>
            <w:tcW w:w="3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CGN FAMILY DATA</w:t>
            </w:r>
          </w:p>
        </w:tc>
      </w:tr>
      <w:tr>
        <w:trPr>
          <w:trHeight w:val="510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BI 36 Loc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DDS RATIO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9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Allele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Alle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BAT P value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AT P value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568498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089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9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4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55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39437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115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8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989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2903150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117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8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5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7483548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E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173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39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519198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E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298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0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9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4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964678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E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410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7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5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17092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E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513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29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3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29911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E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532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9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6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2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1634990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E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582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49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6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3180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RE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765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6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2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03419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1236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930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58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6E-0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0966E-0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519203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1236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011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217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291536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188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3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4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2916483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194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23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13572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1964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4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4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3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1357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198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9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2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8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13570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198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2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6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7554464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198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4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88657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208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93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56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29211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217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29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37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887062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248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8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59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053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282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76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6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97990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MA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293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5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36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27582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365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29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9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89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292224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3652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386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8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4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68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1E-0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0728E-05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67282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505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38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1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78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425293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49530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529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2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6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42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846222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01079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566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4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3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25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978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256442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21849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599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53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7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15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614906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6969968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699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7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876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8E-0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437E-05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51730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813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4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57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E-0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1431E-06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31728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831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39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7E-06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01E-05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4307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965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21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2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32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880673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43074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965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0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9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797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505211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9247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982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0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6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654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7113961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7808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6988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2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28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644143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495309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A3, CHRNB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023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4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1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425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9055605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948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B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044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9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0502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1726886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178270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B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081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8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9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9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654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6798842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95077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B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130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0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5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1171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5550993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1637890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NB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224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79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18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101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010292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971872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290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18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5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477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5177847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99637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3906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438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7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24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17294</w:t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2594550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460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88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6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032156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515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19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3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2107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552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9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88707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654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8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1072793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934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63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2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18256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646938, LOC6481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321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48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0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024939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362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9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9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021069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608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1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9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1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199401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673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66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1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27754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694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2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3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27754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706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7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4305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760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67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25807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761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3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2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93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182809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MTS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8921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9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4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5:22:00Z</dcterms:created>
  <dc:creator>sxp66513</dc:creator>
  <dc:description/>
  <cp:keywords/>
  <dc:language>en-US</dc:language>
  <cp:lastModifiedBy>sxp66513</cp:lastModifiedBy>
  <dcterms:modified xsi:type="dcterms:W3CDTF">2008-12-30T15:35:00Z</dcterms:modified>
  <cp:revision>2</cp:revision>
  <dc:subject/>
  <dc:title>Supplementary Table 2</dc:title>
</cp:coreProperties>
</file>